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83" w:type="dxa"/>
        <w:jc w:val="center"/>
        <w:tblLayout w:type="fixed"/>
        <w:tblLook w:val="04A0" w:firstRow="1" w:lastRow="0" w:firstColumn="1" w:lastColumn="0" w:noHBand="0" w:noVBand="1"/>
      </w:tblPr>
      <w:tblGrid>
        <w:gridCol w:w="1788"/>
        <w:gridCol w:w="2318"/>
        <w:gridCol w:w="2268"/>
        <w:gridCol w:w="9"/>
      </w:tblGrid>
      <w:tr w:rsidR="001F577A" w:rsidRPr="00F11280" w14:paraId="15584B5A" w14:textId="77777777" w:rsidTr="001F577A">
        <w:trPr>
          <w:trHeight w:val="320"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7439" w14:textId="77777777" w:rsidR="001F577A" w:rsidRDefault="001F577A" w:rsidP="000C2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mple Category</w:t>
            </w:r>
          </w:p>
        </w:tc>
        <w:tc>
          <w:tcPr>
            <w:tcW w:w="4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D8DDD" w14:textId="77777777" w:rsidR="001F577A" w:rsidRDefault="001F577A" w:rsidP="000C2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Shannon value ± 1 standard deviation</w:t>
            </w:r>
          </w:p>
        </w:tc>
      </w:tr>
      <w:tr w:rsidR="001F577A" w:rsidRPr="00F11280" w14:paraId="504B0D2C" w14:textId="77777777" w:rsidTr="001F577A">
        <w:trPr>
          <w:gridAfter w:val="1"/>
          <w:wAfter w:w="9" w:type="dxa"/>
          <w:trHeight w:val="320"/>
          <w:jc w:val="center"/>
        </w:trPr>
        <w:tc>
          <w:tcPr>
            <w:tcW w:w="178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7D1B" w14:textId="77777777" w:rsidR="001F577A" w:rsidRPr="00F11280" w:rsidRDefault="001F577A" w:rsidP="000C2C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649A" w14:textId="77777777" w:rsidR="001F577A" w:rsidRPr="00F11280" w:rsidRDefault="001F577A" w:rsidP="000C2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cteria (16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4216" w14:textId="77777777" w:rsidR="001F577A" w:rsidRPr="00F11280" w:rsidRDefault="001F577A" w:rsidP="000C2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ngi (18S)</w:t>
            </w:r>
          </w:p>
        </w:tc>
      </w:tr>
      <w:tr w:rsidR="001F577A" w:rsidRPr="00F11280" w14:paraId="522683C9" w14:textId="77777777" w:rsidTr="001F577A">
        <w:trPr>
          <w:gridAfter w:val="1"/>
          <w:wAfter w:w="9" w:type="dxa"/>
          <w:trHeight w:val="320"/>
          <w:jc w:val="center"/>
        </w:trPr>
        <w:tc>
          <w:tcPr>
            <w:tcW w:w="178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4040" w14:textId="77777777" w:rsidR="001F577A" w:rsidRPr="00EE029A" w:rsidRDefault="001F577A" w:rsidP="000C2C67">
            <w:pPr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Faeces</w:t>
            </w:r>
          </w:p>
        </w:tc>
        <w:tc>
          <w:tcPr>
            <w:tcW w:w="23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CD55" w14:textId="77777777" w:rsidR="001F577A" w:rsidRPr="00EE029A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3.78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84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4046" w14:textId="77777777" w:rsidR="001F577A" w:rsidRPr="00084211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4211">
              <w:rPr>
                <w:rFonts w:ascii="Times New Roman" w:hAnsi="Times New Roman" w:cs="Times New Roman"/>
                <w:color w:val="000000"/>
              </w:rPr>
              <w:t>2.93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46</w:t>
            </w:r>
          </w:p>
        </w:tc>
      </w:tr>
      <w:tr w:rsidR="001F577A" w:rsidRPr="00F11280" w14:paraId="0077D518" w14:textId="77777777" w:rsidTr="001F577A">
        <w:trPr>
          <w:gridAfter w:val="1"/>
          <w:wAfter w:w="9" w:type="dxa"/>
          <w:trHeight w:val="320"/>
          <w:jc w:val="center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A55D" w14:textId="77777777" w:rsidR="001F577A" w:rsidRPr="00EE029A" w:rsidRDefault="001F577A" w:rsidP="000C2C67">
            <w:pPr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Mound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77B" w14:textId="77777777" w:rsidR="001F577A" w:rsidRPr="00EE029A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6.52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A33B" w14:textId="77777777" w:rsidR="001F577A" w:rsidRPr="00084211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4211">
              <w:rPr>
                <w:rFonts w:ascii="Times New Roman" w:hAnsi="Times New Roman" w:cs="Times New Roman"/>
                <w:color w:val="000000"/>
              </w:rPr>
              <w:t>4.02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96</w:t>
            </w:r>
          </w:p>
        </w:tc>
      </w:tr>
      <w:tr w:rsidR="001F577A" w:rsidRPr="00F11280" w14:paraId="5D4EF788" w14:textId="77777777" w:rsidTr="001F577A">
        <w:trPr>
          <w:gridAfter w:val="1"/>
          <w:wAfter w:w="9" w:type="dxa"/>
          <w:trHeight w:val="320"/>
          <w:jc w:val="center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B836" w14:textId="77777777" w:rsidR="001F577A" w:rsidRPr="00EE029A" w:rsidRDefault="001F577A" w:rsidP="000C2C67">
            <w:pPr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 xml:space="preserve">Deep Soil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B5D4" w14:textId="77777777" w:rsidR="001F577A" w:rsidRPr="00EE029A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6.64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4C8F" w14:textId="77777777" w:rsidR="001F577A" w:rsidRPr="00084211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4211">
              <w:rPr>
                <w:rFonts w:ascii="Times New Roman" w:hAnsi="Times New Roman" w:cs="Times New Roman"/>
                <w:color w:val="000000"/>
              </w:rPr>
              <w:t>2.36</w:t>
            </w:r>
            <w:r>
              <w:rPr>
                <w:rFonts w:ascii="Times New Roman" w:hAnsi="Times New Roman" w:cs="Times New Roman"/>
                <w:color w:val="000000"/>
              </w:rPr>
              <w:t xml:space="preserve"> ± 1.75</w:t>
            </w:r>
          </w:p>
        </w:tc>
      </w:tr>
      <w:tr w:rsidR="001F577A" w:rsidRPr="00F11280" w14:paraId="7122B2A5" w14:textId="77777777" w:rsidTr="001F577A">
        <w:trPr>
          <w:gridAfter w:val="1"/>
          <w:wAfter w:w="9" w:type="dxa"/>
          <w:trHeight w:val="320"/>
          <w:jc w:val="center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FC17" w14:textId="77777777" w:rsidR="001F577A" w:rsidRPr="00EE029A" w:rsidRDefault="001F577A" w:rsidP="000C2C67">
            <w:pPr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Shallow Soi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679" w14:textId="77777777" w:rsidR="001F577A" w:rsidRPr="00EE029A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029A">
              <w:rPr>
                <w:rFonts w:ascii="Times New Roman" w:hAnsi="Times New Roman" w:cs="Times New Roman"/>
                <w:color w:val="000000"/>
              </w:rPr>
              <w:t>6.62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AACF" w14:textId="77777777" w:rsidR="001F577A" w:rsidRPr="00084211" w:rsidRDefault="001F577A" w:rsidP="000C2C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84211">
              <w:rPr>
                <w:rFonts w:ascii="Times New Roman" w:hAnsi="Times New Roman" w:cs="Times New Roman"/>
                <w:color w:val="000000"/>
              </w:rPr>
              <w:t>4.30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74</w:t>
            </w:r>
          </w:p>
        </w:tc>
      </w:tr>
    </w:tbl>
    <w:p w14:paraId="6C2723D4" w14:textId="77777777" w:rsidR="007F6A65" w:rsidRDefault="001F577A"/>
    <w:sectPr w:rsidR="007F6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7A"/>
    <w:rsid w:val="001F577A"/>
    <w:rsid w:val="0077182F"/>
    <w:rsid w:val="007B10C9"/>
    <w:rsid w:val="008B46BE"/>
    <w:rsid w:val="008E3FAD"/>
    <w:rsid w:val="008F5406"/>
    <w:rsid w:val="00AF1032"/>
    <w:rsid w:val="00E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4218"/>
  <w15:chartTrackingRefBased/>
  <w15:docId w15:val="{72A765F9-4E64-4F5D-9CA7-A10FD98D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Cardenas</dc:creator>
  <cp:keywords/>
  <dc:description/>
  <cp:lastModifiedBy>Karla Cardenas</cp:lastModifiedBy>
  <cp:revision>1</cp:revision>
  <dcterms:created xsi:type="dcterms:W3CDTF">2022-04-17T08:40:00Z</dcterms:created>
  <dcterms:modified xsi:type="dcterms:W3CDTF">2022-04-17T08:41:00Z</dcterms:modified>
</cp:coreProperties>
</file>